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4A7D8" w14:textId="11B3469B" w:rsidR="005B4658" w:rsidRPr="00E05BFD" w:rsidRDefault="00192494" w:rsidP="003A7084">
      <w:pPr>
        <w:tabs>
          <w:tab w:val="left" w:pos="189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</w:t>
      </w:r>
      <w:r w:rsidR="005B4658" w:rsidRPr="00E05BF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5. </w:t>
      </w:r>
      <w:r w:rsidR="005B4658" w:rsidRPr="00E05BFD">
        <w:rPr>
          <w:rFonts w:ascii="Times New Roman" w:eastAsia="Calibri" w:hAnsi="Times New Roman" w:cs="Times New Roman"/>
          <w:sz w:val="24"/>
          <w:szCs w:val="24"/>
        </w:rPr>
        <w:t>Comparative results from studies evaluating the relationship between HIV and inequality (n=4).</w:t>
      </w:r>
      <w:r w:rsidR="005B4658" w:rsidRPr="00E05BF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Note: Bold values indicate statistically significant findings at p&lt;0.05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537"/>
        <w:gridCol w:w="3707"/>
        <w:gridCol w:w="4106"/>
      </w:tblGrid>
      <w:tr w:rsidR="005B4658" w:rsidRPr="00E05BFD" w14:paraId="1BD061BB" w14:textId="77777777" w:rsidTr="006D21E8">
        <w:tc>
          <w:tcPr>
            <w:tcW w:w="1537" w:type="dxa"/>
          </w:tcPr>
          <w:p w14:paraId="5697E854" w14:textId="77777777" w:rsidR="005B4658" w:rsidRPr="00E05BFD" w:rsidRDefault="005B4658" w:rsidP="006D21E8">
            <w:pPr>
              <w:rPr>
                <w:rFonts w:ascii="Times New Roman" w:hAnsi="Times New Roman" w:cs="Times New Roman"/>
                <w:b/>
                <w:bCs/>
              </w:rPr>
            </w:pPr>
            <w:r w:rsidRPr="00E05BFD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3707" w:type="dxa"/>
          </w:tcPr>
          <w:p w14:paraId="1CB8B6B5" w14:textId="77777777" w:rsidR="005B4658" w:rsidRPr="00E05BFD" w:rsidRDefault="005B4658" w:rsidP="006D21E8">
            <w:pPr>
              <w:rPr>
                <w:rFonts w:ascii="Times New Roman" w:hAnsi="Times New Roman" w:cs="Times New Roman"/>
                <w:b/>
                <w:bCs/>
              </w:rPr>
            </w:pPr>
            <w:r w:rsidRPr="00E05BFD">
              <w:rPr>
                <w:rFonts w:ascii="Times New Roman" w:hAnsi="Times New Roman" w:cs="Times New Roman"/>
                <w:b/>
                <w:bCs/>
              </w:rPr>
              <w:t>Main results</w:t>
            </w:r>
          </w:p>
        </w:tc>
        <w:tc>
          <w:tcPr>
            <w:tcW w:w="4106" w:type="dxa"/>
          </w:tcPr>
          <w:p w14:paraId="75460F93" w14:textId="77777777" w:rsidR="005B4658" w:rsidRPr="00E05BFD" w:rsidRDefault="005B4658" w:rsidP="006D21E8">
            <w:pPr>
              <w:rPr>
                <w:rFonts w:ascii="Times New Roman" w:hAnsi="Times New Roman" w:cs="Times New Roman"/>
                <w:b/>
                <w:bCs/>
              </w:rPr>
            </w:pPr>
            <w:r w:rsidRPr="00E05BFD">
              <w:rPr>
                <w:rFonts w:ascii="Times New Roman" w:hAnsi="Times New Roman" w:cs="Times New Roman"/>
                <w:b/>
                <w:bCs/>
              </w:rPr>
              <w:t>Analyses stratified by gender or location</w:t>
            </w:r>
          </w:p>
        </w:tc>
      </w:tr>
      <w:tr w:rsidR="005B4658" w:rsidRPr="00E05BFD" w14:paraId="145FCBBF" w14:textId="77777777" w:rsidTr="006D21E8">
        <w:tc>
          <w:tcPr>
            <w:tcW w:w="9350" w:type="dxa"/>
            <w:gridSpan w:val="3"/>
            <w:shd w:val="clear" w:color="auto" w:fill="E2EFD9"/>
          </w:tcPr>
          <w:p w14:paraId="244208FE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  <w:b/>
                <w:bCs/>
              </w:rPr>
              <w:t>Community inequal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HIV prevalence</w:t>
            </w:r>
          </w:p>
        </w:tc>
      </w:tr>
      <w:tr w:rsidR="005B4658" w:rsidRPr="00E05BFD" w14:paraId="3B208ECE" w14:textId="77777777" w:rsidTr="006D21E8">
        <w:tc>
          <w:tcPr>
            <w:tcW w:w="1537" w:type="dxa"/>
          </w:tcPr>
          <w:p w14:paraId="3A181F33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</w:rPr>
              <w:t>Brodish 2015</w:t>
            </w:r>
          </w:p>
        </w:tc>
        <w:tc>
          <w:tcPr>
            <w:tcW w:w="3707" w:type="dxa"/>
          </w:tcPr>
          <w:p w14:paraId="4A71C5F0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  <w:b/>
                <w:bCs/>
              </w:rPr>
              <w:t>Gini coefficient: aOR 2.35, p&lt;0.05</w:t>
            </w:r>
            <w:r w:rsidRPr="00E05BFD">
              <w:rPr>
                <w:rFonts w:ascii="Times New Roman" w:hAnsi="Times New Roman" w:cs="Times New Roman"/>
              </w:rPr>
              <w:br/>
            </w:r>
            <w:r w:rsidRPr="00E05BFD">
              <w:rPr>
                <w:rFonts w:ascii="Times New Roman" w:hAnsi="Times New Roman" w:cs="Times New Roman"/>
                <w:b/>
                <w:bCs/>
              </w:rPr>
              <w:t>Wealth ratio: aOR 1.32, p&lt;0.01</w:t>
            </w:r>
          </w:p>
        </w:tc>
        <w:tc>
          <w:tcPr>
            <w:tcW w:w="4106" w:type="dxa"/>
          </w:tcPr>
          <w:p w14:paraId="09C35CEF" w14:textId="77777777" w:rsidR="005B4658" w:rsidRPr="00E05BFD" w:rsidRDefault="005B4658" w:rsidP="006D21E8">
            <w:pPr>
              <w:spacing w:after="120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05BFD">
              <w:rPr>
                <w:rFonts w:ascii="Times New Roman" w:hAnsi="Times New Roman" w:cs="Times New Roman"/>
                <w:b/>
                <w:bCs/>
                <w:u w:val="single"/>
              </w:rPr>
              <w:t>Women only</w:t>
            </w:r>
            <w:r w:rsidRPr="00E05BFD">
              <w:rPr>
                <w:rFonts w:ascii="Times New Roman" w:hAnsi="Times New Roman" w:cs="Times New Roman"/>
              </w:rPr>
              <w:br/>
            </w:r>
            <w:r w:rsidRPr="00E05BFD">
              <w:rPr>
                <w:rFonts w:ascii="Times New Roman" w:hAnsi="Times New Roman" w:cs="Times New Roman"/>
                <w:b/>
                <w:bCs/>
              </w:rPr>
              <w:t>Gini coefficient: aOR 2.19, p&lt;0.05</w:t>
            </w:r>
            <w:r w:rsidRPr="00E05BFD">
              <w:rPr>
                <w:rFonts w:ascii="Times New Roman" w:hAnsi="Times New Roman" w:cs="Times New Roman"/>
              </w:rPr>
              <w:br/>
            </w:r>
            <w:r w:rsidRPr="00E05BFD">
              <w:rPr>
                <w:rFonts w:ascii="Times New Roman" w:hAnsi="Times New Roman" w:cs="Times New Roman"/>
                <w:b/>
                <w:bCs/>
              </w:rPr>
              <w:t>Wealth ratio: aOR 1.25, p&lt;0.01</w:t>
            </w:r>
          </w:p>
          <w:p w14:paraId="26D10103" w14:textId="77777777" w:rsidR="005B4658" w:rsidRPr="00E05BFD" w:rsidRDefault="005B4658" w:rsidP="006D21E8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E05BFD">
              <w:rPr>
                <w:rFonts w:ascii="Times New Roman" w:hAnsi="Times New Roman" w:cs="Times New Roman"/>
                <w:b/>
                <w:bCs/>
                <w:u w:val="single"/>
              </w:rPr>
              <w:t>Men only</w:t>
            </w:r>
            <w:r w:rsidRPr="00E05BFD">
              <w:rPr>
                <w:rFonts w:ascii="Times New Roman" w:hAnsi="Times New Roman" w:cs="Times New Roman"/>
              </w:rPr>
              <w:br/>
            </w:r>
            <w:r w:rsidRPr="00E05BFD">
              <w:rPr>
                <w:rFonts w:ascii="Times New Roman" w:hAnsi="Times New Roman" w:cs="Times New Roman"/>
                <w:b/>
                <w:bCs/>
              </w:rPr>
              <w:t>Gini coefficient: aOR 2.49, p&lt;0.05</w:t>
            </w:r>
            <w:r w:rsidRPr="00E05BFD">
              <w:rPr>
                <w:rFonts w:ascii="Times New Roman" w:hAnsi="Times New Roman" w:cs="Times New Roman"/>
              </w:rPr>
              <w:br/>
            </w:r>
            <w:r w:rsidRPr="00E05BFD">
              <w:rPr>
                <w:rFonts w:ascii="Times New Roman" w:hAnsi="Times New Roman" w:cs="Times New Roman"/>
                <w:b/>
                <w:bCs/>
              </w:rPr>
              <w:t>Wealth ratio: aOR 1.36, p&lt;0.01</w:t>
            </w:r>
          </w:p>
        </w:tc>
      </w:tr>
      <w:tr w:rsidR="005B4658" w:rsidRPr="00E05BFD" w14:paraId="2FB0204C" w14:textId="77777777" w:rsidTr="006D21E8">
        <w:tc>
          <w:tcPr>
            <w:tcW w:w="1537" w:type="dxa"/>
          </w:tcPr>
          <w:p w14:paraId="6B134FF2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</w:rPr>
              <w:t xml:space="preserve">Durevall 2012 </w:t>
            </w:r>
            <w:r w:rsidRPr="00E05BF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707" w:type="dxa"/>
          </w:tcPr>
          <w:p w14:paraId="5EEEF252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  <w:b/>
                <w:bCs/>
              </w:rPr>
              <w:t>β= 4.494 (1.591), p&lt;0.01</w:t>
            </w:r>
          </w:p>
        </w:tc>
        <w:tc>
          <w:tcPr>
            <w:tcW w:w="4106" w:type="dxa"/>
          </w:tcPr>
          <w:p w14:paraId="0FD313ED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5B4658" w:rsidRPr="00E05BFD" w14:paraId="75F639F1" w14:textId="77777777" w:rsidTr="006D21E8">
        <w:tc>
          <w:tcPr>
            <w:tcW w:w="1537" w:type="dxa"/>
          </w:tcPr>
          <w:p w14:paraId="12D3DC1A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</w:rPr>
              <w:t>Feldacker 2011</w:t>
            </w:r>
          </w:p>
        </w:tc>
        <w:tc>
          <w:tcPr>
            <w:tcW w:w="3707" w:type="dxa"/>
          </w:tcPr>
          <w:p w14:paraId="64AF98C6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6" w:type="dxa"/>
          </w:tcPr>
          <w:p w14:paraId="3F84E123" w14:textId="77777777" w:rsidR="005B4658" w:rsidRPr="00E05BFD" w:rsidRDefault="005B4658" w:rsidP="006D21E8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E05BFD">
              <w:rPr>
                <w:rFonts w:ascii="Times New Roman" w:hAnsi="Times New Roman" w:cs="Times New Roman"/>
                <w:u w:val="single"/>
              </w:rPr>
              <w:t>Women</w:t>
            </w:r>
            <w:r w:rsidRPr="00E05BFD">
              <w:rPr>
                <w:rFonts w:ascii="Times New Roman" w:hAnsi="Times New Roman" w:cs="Times New Roman"/>
                <w:u w:val="single"/>
              </w:rPr>
              <w:br/>
            </w:r>
            <w:r w:rsidRPr="00E05BFD">
              <w:rPr>
                <w:rFonts w:ascii="Times New Roman" w:hAnsi="Times New Roman" w:cs="Times New Roman"/>
              </w:rPr>
              <w:t>Gini low: REF</w:t>
            </w:r>
            <w:r w:rsidRPr="00E05BFD">
              <w:rPr>
                <w:rFonts w:ascii="Times New Roman" w:hAnsi="Times New Roman" w:cs="Times New Roman"/>
              </w:rPr>
              <w:br/>
              <w:t>Gini medium: aOR 1.31 [0.88-1.95], NS</w:t>
            </w:r>
            <w:r w:rsidRPr="00E05BFD">
              <w:rPr>
                <w:rFonts w:ascii="Times New Roman" w:hAnsi="Times New Roman" w:cs="Times New Roman"/>
              </w:rPr>
              <w:br/>
            </w:r>
            <w:r w:rsidRPr="00E05BFD">
              <w:rPr>
                <w:rFonts w:ascii="Times New Roman" w:hAnsi="Times New Roman" w:cs="Times New Roman"/>
                <w:b/>
                <w:bCs/>
              </w:rPr>
              <w:t>Gini high: aOR 1.56 [1.02-2.42], p&lt;0.05</w:t>
            </w:r>
          </w:p>
          <w:p w14:paraId="67BDC332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  <w:u w:val="single"/>
              </w:rPr>
              <w:t>Men</w:t>
            </w:r>
            <w:r w:rsidRPr="00E05BFD">
              <w:rPr>
                <w:rFonts w:ascii="Times New Roman" w:hAnsi="Times New Roman" w:cs="Times New Roman"/>
                <w:u w:val="single"/>
              </w:rPr>
              <w:br/>
            </w:r>
            <w:r w:rsidRPr="00E05BFD">
              <w:rPr>
                <w:rFonts w:ascii="Times New Roman" w:hAnsi="Times New Roman" w:cs="Times New Roman"/>
              </w:rPr>
              <w:t>Gini low: REF</w:t>
            </w:r>
            <w:r w:rsidRPr="00E05BFD">
              <w:rPr>
                <w:rFonts w:ascii="Times New Roman" w:hAnsi="Times New Roman" w:cs="Times New Roman"/>
              </w:rPr>
              <w:br/>
              <w:t>Gini medium: aOR 1.17 [0.72-1.91], NS</w:t>
            </w:r>
            <w:r w:rsidRPr="00E05BFD">
              <w:rPr>
                <w:rFonts w:ascii="Times New Roman" w:hAnsi="Times New Roman" w:cs="Times New Roman"/>
              </w:rPr>
              <w:br/>
              <w:t>Gini high: 0.98 [0.54-1.79], NS</w:t>
            </w:r>
          </w:p>
        </w:tc>
      </w:tr>
      <w:tr w:rsidR="005B4658" w:rsidRPr="00E05BFD" w14:paraId="2FBA95B2" w14:textId="77777777" w:rsidTr="006D21E8">
        <w:tc>
          <w:tcPr>
            <w:tcW w:w="9350" w:type="dxa"/>
            <w:gridSpan w:val="3"/>
            <w:shd w:val="clear" w:color="auto" w:fill="E2EFD9"/>
          </w:tcPr>
          <w:p w14:paraId="0219B828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  <w:b/>
                <w:bCs/>
              </w:rPr>
              <w:t>Sub-national inequal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HIV prevalence</w:t>
            </w:r>
          </w:p>
        </w:tc>
      </w:tr>
      <w:tr w:rsidR="005B4658" w:rsidRPr="00E05BFD" w14:paraId="5EDA0253" w14:textId="77777777" w:rsidTr="006D21E8">
        <w:tc>
          <w:tcPr>
            <w:tcW w:w="1537" w:type="dxa"/>
          </w:tcPr>
          <w:p w14:paraId="240DAC3A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</w:rPr>
              <w:t xml:space="preserve">Durevall 2012 </w:t>
            </w:r>
            <w:r w:rsidRPr="00E05BF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707" w:type="dxa"/>
          </w:tcPr>
          <w:p w14:paraId="3B950064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  <w:b/>
                <w:bCs/>
              </w:rPr>
              <w:t>β= 6.566 (2.711), p&lt;0.05</w:t>
            </w:r>
          </w:p>
        </w:tc>
        <w:tc>
          <w:tcPr>
            <w:tcW w:w="4106" w:type="dxa"/>
          </w:tcPr>
          <w:p w14:paraId="5E3CD591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5B4658" w:rsidRPr="00E05BFD" w14:paraId="23BD80D2" w14:textId="77777777" w:rsidTr="006D21E8">
        <w:tc>
          <w:tcPr>
            <w:tcW w:w="9350" w:type="dxa"/>
            <w:gridSpan w:val="3"/>
            <w:shd w:val="clear" w:color="auto" w:fill="E2EFD9"/>
          </w:tcPr>
          <w:p w14:paraId="6C982482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  <w:b/>
                <w:bCs/>
              </w:rPr>
              <w:t>National inequal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HIV prevalence</w:t>
            </w:r>
          </w:p>
        </w:tc>
      </w:tr>
      <w:tr w:rsidR="005B4658" w:rsidRPr="00E05BFD" w14:paraId="7B079C8C" w14:textId="77777777" w:rsidTr="006D21E8">
        <w:tc>
          <w:tcPr>
            <w:tcW w:w="1537" w:type="dxa"/>
          </w:tcPr>
          <w:p w14:paraId="3803B9DA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</w:rPr>
              <w:t>Fox 2012</w:t>
            </w:r>
          </w:p>
        </w:tc>
        <w:tc>
          <w:tcPr>
            <w:tcW w:w="3707" w:type="dxa"/>
          </w:tcPr>
          <w:p w14:paraId="01FDB791" w14:textId="77777777" w:rsidR="005B4658" w:rsidRPr="00E05BFD" w:rsidRDefault="005B4658" w:rsidP="006D21E8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E05BFD">
              <w:rPr>
                <w:rFonts w:ascii="Times New Roman" w:hAnsi="Times New Roman" w:cs="Times New Roman"/>
                <w:b/>
                <w:bCs/>
              </w:rPr>
              <w:t>aOR 2.36 (0.721), p&lt;0.001)</w:t>
            </w:r>
          </w:p>
        </w:tc>
        <w:tc>
          <w:tcPr>
            <w:tcW w:w="4106" w:type="dxa"/>
          </w:tcPr>
          <w:p w14:paraId="7D77E135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5B4658" w:rsidRPr="00E05BFD" w14:paraId="1CA6A45F" w14:textId="77777777" w:rsidTr="006D21E8">
        <w:tc>
          <w:tcPr>
            <w:tcW w:w="9350" w:type="dxa"/>
            <w:gridSpan w:val="3"/>
          </w:tcPr>
          <w:p w14:paraId="6E0DA603" w14:textId="77777777" w:rsidR="005B4658" w:rsidRPr="00E05BFD" w:rsidRDefault="005B4658" w:rsidP="006D21E8">
            <w:pPr>
              <w:rPr>
                <w:rFonts w:ascii="Times New Roman" w:hAnsi="Times New Roman" w:cs="Times New Roman"/>
              </w:rPr>
            </w:pPr>
            <w:r w:rsidRPr="00E05BFD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E05BFD">
              <w:rPr>
                <w:rFonts w:ascii="Times New Roman" w:hAnsi="Times New Roman" w:cs="Times New Roman"/>
              </w:rPr>
              <w:t>Study presents findings at multiple socioecological levels.</w:t>
            </w:r>
          </w:p>
        </w:tc>
      </w:tr>
    </w:tbl>
    <w:p w14:paraId="3FFC9DEA" w14:textId="77777777" w:rsidR="00E81B66" w:rsidRDefault="00E81B66" w:rsidP="00AA7952"/>
    <w:sectPr w:rsidR="00E81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658"/>
    <w:rsid w:val="000073AC"/>
    <w:rsid w:val="00030D7C"/>
    <w:rsid w:val="00042C13"/>
    <w:rsid w:val="0004435B"/>
    <w:rsid w:val="000459E0"/>
    <w:rsid w:val="00070465"/>
    <w:rsid w:val="0007332F"/>
    <w:rsid w:val="00075B87"/>
    <w:rsid w:val="00082311"/>
    <w:rsid w:val="00096432"/>
    <w:rsid w:val="000B0514"/>
    <w:rsid w:val="000D26CC"/>
    <w:rsid w:val="000E1FB0"/>
    <w:rsid w:val="000E2679"/>
    <w:rsid w:val="000E3537"/>
    <w:rsid w:val="001332B8"/>
    <w:rsid w:val="001671BE"/>
    <w:rsid w:val="00173E21"/>
    <w:rsid w:val="001855D6"/>
    <w:rsid w:val="00192494"/>
    <w:rsid w:val="00193705"/>
    <w:rsid w:val="00196427"/>
    <w:rsid w:val="001A1671"/>
    <w:rsid w:val="001A34A5"/>
    <w:rsid w:val="001B66E0"/>
    <w:rsid w:val="001D52A8"/>
    <w:rsid w:val="00217B34"/>
    <w:rsid w:val="002226ED"/>
    <w:rsid w:val="00223465"/>
    <w:rsid w:val="002621E3"/>
    <w:rsid w:val="002760C6"/>
    <w:rsid w:val="002C0378"/>
    <w:rsid w:val="002D292E"/>
    <w:rsid w:val="002E170C"/>
    <w:rsid w:val="002E6B76"/>
    <w:rsid w:val="002E7434"/>
    <w:rsid w:val="002F3A71"/>
    <w:rsid w:val="0030509F"/>
    <w:rsid w:val="00323A79"/>
    <w:rsid w:val="003349D7"/>
    <w:rsid w:val="00356FF7"/>
    <w:rsid w:val="00365D38"/>
    <w:rsid w:val="003A176E"/>
    <w:rsid w:val="003A23A2"/>
    <w:rsid w:val="003A6382"/>
    <w:rsid w:val="003A7084"/>
    <w:rsid w:val="003A7C92"/>
    <w:rsid w:val="003B366F"/>
    <w:rsid w:val="003D54A3"/>
    <w:rsid w:val="003F1E27"/>
    <w:rsid w:val="00426458"/>
    <w:rsid w:val="00426CFE"/>
    <w:rsid w:val="00456AA6"/>
    <w:rsid w:val="00461D58"/>
    <w:rsid w:val="00464B12"/>
    <w:rsid w:val="00464F03"/>
    <w:rsid w:val="004853AF"/>
    <w:rsid w:val="00487DF6"/>
    <w:rsid w:val="004A04A1"/>
    <w:rsid w:val="004D0640"/>
    <w:rsid w:val="004E5785"/>
    <w:rsid w:val="004F5B1B"/>
    <w:rsid w:val="005042C7"/>
    <w:rsid w:val="00511391"/>
    <w:rsid w:val="005210D5"/>
    <w:rsid w:val="005360C3"/>
    <w:rsid w:val="00542937"/>
    <w:rsid w:val="00544AF5"/>
    <w:rsid w:val="00552F79"/>
    <w:rsid w:val="0058286F"/>
    <w:rsid w:val="005A1E04"/>
    <w:rsid w:val="005B19BE"/>
    <w:rsid w:val="005B45F1"/>
    <w:rsid w:val="005B4658"/>
    <w:rsid w:val="005C0830"/>
    <w:rsid w:val="005D34BF"/>
    <w:rsid w:val="00606583"/>
    <w:rsid w:val="0061111E"/>
    <w:rsid w:val="00615D7D"/>
    <w:rsid w:val="00626C02"/>
    <w:rsid w:val="00642E36"/>
    <w:rsid w:val="00656CE6"/>
    <w:rsid w:val="00665EEB"/>
    <w:rsid w:val="00670773"/>
    <w:rsid w:val="00681623"/>
    <w:rsid w:val="00683B69"/>
    <w:rsid w:val="006900E2"/>
    <w:rsid w:val="00691B47"/>
    <w:rsid w:val="00695FD1"/>
    <w:rsid w:val="006B1E80"/>
    <w:rsid w:val="006B7C44"/>
    <w:rsid w:val="00701345"/>
    <w:rsid w:val="00714CA7"/>
    <w:rsid w:val="0071796E"/>
    <w:rsid w:val="00735D86"/>
    <w:rsid w:val="00757B78"/>
    <w:rsid w:val="00764F9B"/>
    <w:rsid w:val="00773C6E"/>
    <w:rsid w:val="00787ABF"/>
    <w:rsid w:val="007958D2"/>
    <w:rsid w:val="007B002D"/>
    <w:rsid w:val="007C4323"/>
    <w:rsid w:val="007F3C23"/>
    <w:rsid w:val="00814FD0"/>
    <w:rsid w:val="00831685"/>
    <w:rsid w:val="00832E39"/>
    <w:rsid w:val="008461B8"/>
    <w:rsid w:val="0086559A"/>
    <w:rsid w:val="00872FC2"/>
    <w:rsid w:val="0087560E"/>
    <w:rsid w:val="00891D76"/>
    <w:rsid w:val="008944B0"/>
    <w:rsid w:val="008A1C54"/>
    <w:rsid w:val="008B500C"/>
    <w:rsid w:val="008F0364"/>
    <w:rsid w:val="0090555E"/>
    <w:rsid w:val="00914852"/>
    <w:rsid w:val="009211DF"/>
    <w:rsid w:val="00940479"/>
    <w:rsid w:val="00943528"/>
    <w:rsid w:val="00977119"/>
    <w:rsid w:val="009866EF"/>
    <w:rsid w:val="009B6208"/>
    <w:rsid w:val="009D4C4C"/>
    <w:rsid w:val="009E576E"/>
    <w:rsid w:val="009E7D90"/>
    <w:rsid w:val="00A00536"/>
    <w:rsid w:val="00A11FDC"/>
    <w:rsid w:val="00A1234F"/>
    <w:rsid w:val="00A12FE6"/>
    <w:rsid w:val="00A5291C"/>
    <w:rsid w:val="00A63116"/>
    <w:rsid w:val="00A67EA1"/>
    <w:rsid w:val="00A70F04"/>
    <w:rsid w:val="00A932B7"/>
    <w:rsid w:val="00AA7952"/>
    <w:rsid w:val="00AF3E2D"/>
    <w:rsid w:val="00B11361"/>
    <w:rsid w:val="00B14E56"/>
    <w:rsid w:val="00B17AFD"/>
    <w:rsid w:val="00B217A6"/>
    <w:rsid w:val="00B727A5"/>
    <w:rsid w:val="00B902E5"/>
    <w:rsid w:val="00BA59D6"/>
    <w:rsid w:val="00BB04F0"/>
    <w:rsid w:val="00BD1635"/>
    <w:rsid w:val="00BD30D6"/>
    <w:rsid w:val="00C15B2C"/>
    <w:rsid w:val="00C35725"/>
    <w:rsid w:val="00C603A1"/>
    <w:rsid w:val="00C641CC"/>
    <w:rsid w:val="00C84BF6"/>
    <w:rsid w:val="00CE105F"/>
    <w:rsid w:val="00CE6C70"/>
    <w:rsid w:val="00D4537B"/>
    <w:rsid w:val="00D45534"/>
    <w:rsid w:val="00D72974"/>
    <w:rsid w:val="00D80F32"/>
    <w:rsid w:val="00D84A6B"/>
    <w:rsid w:val="00D945A0"/>
    <w:rsid w:val="00DA3C97"/>
    <w:rsid w:val="00DD2A84"/>
    <w:rsid w:val="00E1654D"/>
    <w:rsid w:val="00E17CA0"/>
    <w:rsid w:val="00E26C97"/>
    <w:rsid w:val="00E478DD"/>
    <w:rsid w:val="00E513D5"/>
    <w:rsid w:val="00E649F6"/>
    <w:rsid w:val="00E759C2"/>
    <w:rsid w:val="00E81B66"/>
    <w:rsid w:val="00ED5BF2"/>
    <w:rsid w:val="00ED66E8"/>
    <w:rsid w:val="00F107FF"/>
    <w:rsid w:val="00F51C85"/>
    <w:rsid w:val="00F63B9C"/>
    <w:rsid w:val="00FD1205"/>
    <w:rsid w:val="00FD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1C677"/>
  <w15:chartTrackingRefBased/>
  <w15:docId w15:val="{B8CC98C8-AC8B-6545-859F-B78321A1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658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952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000000" w:themeColor="text1"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65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65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65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0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65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0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65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65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65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65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952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6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6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658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658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658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658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658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658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B46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46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658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46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658"/>
    <w:pPr>
      <w:spacing w:before="160" w:after="160" w:line="240" w:lineRule="auto"/>
      <w:jc w:val="center"/>
    </w:pPr>
    <w:rPr>
      <w:rFonts w:ascii="Arial" w:eastAsiaTheme="minorHAnsi" w:hAnsi="Arial"/>
      <w:i/>
      <w:iCs/>
      <w:color w:val="404040" w:themeColor="text1" w:themeTint="BF"/>
      <w:kern w:val="2"/>
      <w:sz w:val="20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4658"/>
    <w:rPr>
      <w:rFonts w:ascii="Arial" w:hAnsi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5B4658"/>
    <w:pPr>
      <w:spacing w:after="160" w:line="240" w:lineRule="auto"/>
      <w:ind w:left="720"/>
      <w:contextualSpacing/>
    </w:pPr>
    <w:rPr>
      <w:rFonts w:ascii="Arial" w:eastAsiaTheme="minorHAnsi" w:hAnsi="Arial"/>
      <w:kern w:val="2"/>
      <w:sz w:val="20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46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6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eastAsiaTheme="minorHAnsi" w:hAnsi="Arial"/>
      <w:i/>
      <w:iCs/>
      <w:color w:val="0F4761" w:themeColor="accent1" w:themeShade="BF"/>
      <w:kern w:val="2"/>
      <w:sz w:val="20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658"/>
    <w:rPr>
      <w:rFonts w:ascii="Arial" w:hAnsi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5B4658"/>
    <w:rPr>
      <w:b/>
      <w:bCs/>
      <w:smallCaps/>
      <w:color w:val="0F4761" w:themeColor="accent1" w:themeShade="BF"/>
      <w:spacing w:val="5"/>
    </w:rPr>
  </w:style>
  <w:style w:type="table" w:customStyle="1" w:styleId="TableGrid4">
    <w:name w:val="Table Grid4"/>
    <w:basedOn w:val="TableNormal"/>
    <w:next w:val="TableGrid"/>
    <w:uiPriority w:val="39"/>
    <w:rsid w:val="005B4658"/>
    <w:rPr>
      <w:rFonts w:ascii="Arial" w:eastAsia="Calibri" w:hAnsi="Arial" w:cs="Arial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4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40AA25060DB4A87814956AE674649" ma:contentTypeVersion="13" ma:contentTypeDescription="Create a new document." ma:contentTypeScope="" ma:versionID="cb08411be6bc49d2ee652598fc9dc0d5">
  <xsd:schema xmlns:xsd="http://www.w3.org/2001/XMLSchema" xmlns:xs="http://www.w3.org/2001/XMLSchema" xmlns:p="http://schemas.microsoft.com/office/2006/metadata/properties" xmlns:ns2="7de9f275-6313-4f03-891b-9060aeedefc2" targetNamespace="http://schemas.microsoft.com/office/2006/metadata/properties" ma:root="true" ma:fieldsID="3538082f0b0dd82af0e0a9f87c2d0c77" ns2:_="">
    <xsd:import namespace="7de9f275-6313-4f03-891b-9060aeede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9f275-6313-4f03-891b-9060aeede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e9f275-6313-4f03-891b-9060aeedef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336880E-F3D5-4A7D-94CC-D48CDAC61B52}"/>
</file>

<file path=customXml/itemProps2.xml><?xml version="1.0" encoding="utf-8"?>
<ds:datastoreItem xmlns:ds="http://schemas.openxmlformats.org/officeDocument/2006/customXml" ds:itemID="{A01353C2-1C28-4CC4-ABDA-454D6F8F3DDA}"/>
</file>

<file path=customXml/itemProps3.xml><?xml version="1.0" encoding="utf-8"?>
<ds:datastoreItem xmlns:ds="http://schemas.openxmlformats.org/officeDocument/2006/customXml" ds:itemID="{B764AFFF-83C1-49A7-BCC8-40F208C670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Atkins</dc:creator>
  <cp:keywords/>
  <dc:description/>
  <cp:lastModifiedBy>Kaitlyn Atkins</cp:lastModifiedBy>
  <cp:revision>3</cp:revision>
  <dcterms:created xsi:type="dcterms:W3CDTF">2025-08-25T20:13:00Z</dcterms:created>
  <dcterms:modified xsi:type="dcterms:W3CDTF">2025-10-10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40AA25060DB4A87814956AE674649</vt:lpwstr>
  </property>
</Properties>
</file>